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52FC93" w14:textId="53549C05" w:rsidR="001D37D6" w:rsidRPr="00214C3B" w:rsidRDefault="00FB75FE" w:rsidP="001D37D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" w:hAnsi="Times"/>
          <w:color w:val="000000" w:themeColor="text1"/>
          <w:lang w:val="en-US"/>
        </w:rPr>
      </w:pPr>
      <w:r>
        <w:rPr>
          <w:rFonts w:ascii="Times" w:hAnsi="Times"/>
          <w:b/>
          <w:color w:val="000000" w:themeColor="text1"/>
          <w:lang w:val="en-US"/>
        </w:rPr>
        <w:t>Multimedia appendix 2</w:t>
      </w:r>
      <w:r w:rsidR="001D37D6" w:rsidRPr="003A3BD4">
        <w:rPr>
          <w:rFonts w:ascii="Times" w:hAnsi="Times"/>
          <w:b/>
          <w:color w:val="000000" w:themeColor="text1"/>
          <w:lang w:val="en-US"/>
        </w:rPr>
        <w:t>.</w:t>
      </w:r>
      <w:r w:rsidR="001D37D6" w:rsidRPr="00214C3B">
        <w:rPr>
          <w:rFonts w:ascii="Times" w:hAnsi="Times"/>
          <w:color w:val="000000" w:themeColor="text1"/>
          <w:lang w:val="en-US"/>
        </w:rPr>
        <w:t xml:space="preserve"> Potential relevance and influence of mobile health.</w:t>
      </w:r>
    </w:p>
    <w:tbl>
      <w:tblPr>
        <w:tblStyle w:val="Tabellenraster"/>
        <w:tblW w:w="10255" w:type="dxa"/>
        <w:tblLayout w:type="fixed"/>
        <w:tblLook w:val="04A0" w:firstRow="1" w:lastRow="0" w:firstColumn="1" w:lastColumn="0" w:noHBand="0" w:noVBand="1"/>
      </w:tblPr>
      <w:tblGrid>
        <w:gridCol w:w="1899"/>
        <w:gridCol w:w="1066"/>
        <w:gridCol w:w="990"/>
        <w:gridCol w:w="810"/>
        <w:gridCol w:w="1170"/>
        <w:gridCol w:w="1260"/>
        <w:gridCol w:w="1080"/>
        <w:gridCol w:w="990"/>
        <w:gridCol w:w="990"/>
      </w:tblGrid>
      <w:tr w:rsidR="001D37D6" w:rsidRPr="00286579" w14:paraId="787EE1E9" w14:textId="77777777" w:rsidTr="003A3BD4">
        <w:trPr>
          <w:cantSplit/>
          <w:trHeight w:val="2375"/>
        </w:trPr>
        <w:tc>
          <w:tcPr>
            <w:tcW w:w="1899" w:type="dxa"/>
          </w:tcPr>
          <w:p w14:paraId="7DB0582F" w14:textId="77777777" w:rsidR="001D37D6" w:rsidRPr="003A3BD4" w:rsidRDefault="001D37D6" w:rsidP="003A3BD4">
            <w:pPr>
              <w:rPr>
                <w:rFonts w:ascii="Times" w:hAnsi="Times"/>
                <w:lang w:val="en-US"/>
              </w:rPr>
            </w:pPr>
            <w:commentRangeStart w:id="0"/>
            <w:commentRangeEnd w:id="0"/>
            <w:r>
              <w:rPr>
                <w:rFonts w:ascii="Times" w:hAnsi="Times"/>
                <w:lang w:val="en-US"/>
              </w:rPr>
              <w:t xml:space="preserve">Categories of relevance and influence of </w:t>
            </w:r>
            <w:proofErr w:type="spellStart"/>
            <w:r>
              <w:rPr>
                <w:rFonts w:ascii="Times" w:hAnsi="Times"/>
                <w:lang w:val="en-US"/>
              </w:rPr>
              <w:t>mHealth</w:t>
            </w:r>
            <w:proofErr w:type="spellEnd"/>
          </w:p>
        </w:tc>
        <w:tc>
          <w:tcPr>
            <w:tcW w:w="1066" w:type="dxa"/>
          </w:tcPr>
          <w:p w14:paraId="7133F988" w14:textId="77777777" w:rsidR="001D37D6" w:rsidRPr="003A3BD4" w:rsidRDefault="001D37D6" w:rsidP="003A3B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 xml:space="preserve">Providers of </w:t>
            </w:r>
            <w:r w:rsidRPr="00214C3B">
              <w:rPr>
                <w:rFonts w:ascii="Times" w:hAnsi="Times" w:cstheme="minorBidi"/>
                <w:color w:val="000000" w:themeColor="text1"/>
                <w:lang w:val="en-US" w:eastAsia="en-US"/>
              </w:rPr>
              <w:t xml:space="preserve">health </w:t>
            </w:r>
            <w:r w:rsidRPr="00214C3B">
              <w:rPr>
                <w:rFonts w:ascii="Times" w:hAnsi="Times"/>
                <w:color w:val="000000" w:themeColor="text1"/>
                <w:lang w:val="en-US"/>
              </w:rPr>
              <w:t>care services</w:t>
            </w:r>
          </w:p>
        </w:tc>
        <w:tc>
          <w:tcPr>
            <w:tcW w:w="990" w:type="dxa"/>
          </w:tcPr>
          <w:p w14:paraId="71F8DD59" w14:textId="77777777" w:rsidR="001D37D6" w:rsidRPr="003A3BD4" w:rsidRDefault="001D37D6" w:rsidP="003A3B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Suppliers of health technologies</w:t>
            </w:r>
          </w:p>
        </w:tc>
        <w:tc>
          <w:tcPr>
            <w:tcW w:w="810" w:type="dxa"/>
            <w:shd w:val="clear" w:color="auto" w:fill="auto"/>
          </w:tcPr>
          <w:p w14:paraId="7350A4C7" w14:textId="77777777" w:rsidR="001D37D6" w:rsidRPr="003A3BD4" w:rsidRDefault="001D37D6" w:rsidP="003A3B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Health sector associations</w:t>
            </w:r>
          </w:p>
        </w:tc>
        <w:tc>
          <w:tcPr>
            <w:tcW w:w="1170" w:type="dxa"/>
          </w:tcPr>
          <w:p w14:paraId="77CE5376" w14:textId="77777777" w:rsidR="001D37D6" w:rsidRPr="003A3BD4" w:rsidRDefault="001D37D6" w:rsidP="003A3B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Consultancy for health system</w:t>
            </w:r>
          </w:p>
        </w:tc>
        <w:tc>
          <w:tcPr>
            <w:tcW w:w="1260" w:type="dxa"/>
          </w:tcPr>
          <w:p w14:paraId="4164C8BC" w14:textId="77777777" w:rsidR="001D37D6" w:rsidRPr="003A3BD4" w:rsidRDefault="001D37D6" w:rsidP="003A3B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Experts in digitization</w:t>
            </w:r>
          </w:p>
        </w:tc>
        <w:tc>
          <w:tcPr>
            <w:tcW w:w="1080" w:type="dxa"/>
          </w:tcPr>
          <w:p w14:paraId="5275994E" w14:textId="77777777" w:rsidR="001D37D6" w:rsidRPr="003A3BD4" w:rsidRDefault="001D37D6" w:rsidP="003A3B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vertAlign w:val="superscript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 xml:space="preserve">Experts in medical informatics and </w:t>
            </w:r>
            <w:proofErr w:type="spellStart"/>
            <w:r w:rsidRPr="00214C3B">
              <w:rPr>
                <w:rFonts w:ascii="Times" w:hAnsi="Times"/>
                <w:color w:val="000000" w:themeColor="text1"/>
                <w:lang w:val="en-US"/>
              </w:rPr>
              <w:t>IT</w:t>
            </w:r>
            <w:r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0" w:type="dxa"/>
          </w:tcPr>
          <w:p w14:paraId="04872A58" w14:textId="77777777" w:rsidR="001D37D6" w:rsidRPr="003A3BD4" w:rsidRDefault="001D37D6" w:rsidP="003A3B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Reimbursement-related actors</w:t>
            </w:r>
          </w:p>
        </w:tc>
        <w:tc>
          <w:tcPr>
            <w:tcW w:w="990" w:type="dxa"/>
          </w:tcPr>
          <w:p w14:paraId="50701FC0" w14:textId="77777777" w:rsidR="001D37D6" w:rsidRPr="003A3BD4" w:rsidRDefault="001D37D6" w:rsidP="003A3B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Government- and research-related bodies</w:t>
            </w:r>
          </w:p>
        </w:tc>
      </w:tr>
      <w:tr w:rsidR="001D37D6" w:rsidRPr="00214C3B" w14:paraId="6BFA54A9" w14:textId="77777777" w:rsidTr="003A3BD4">
        <w:trPr>
          <w:trHeight w:val="678"/>
        </w:trPr>
        <w:tc>
          <w:tcPr>
            <w:tcW w:w="1899" w:type="dxa"/>
          </w:tcPr>
          <w:p w14:paraId="36ADADB1" w14:textId="77777777" w:rsidR="001D37D6" w:rsidRPr="003A3BD4" w:rsidRDefault="001D37D6" w:rsidP="003A3BD4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177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Potential relevance in general</w:t>
            </w:r>
          </w:p>
        </w:tc>
        <w:tc>
          <w:tcPr>
            <w:tcW w:w="1066" w:type="dxa"/>
          </w:tcPr>
          <w:p w14:paraId="3FED377E" w14:textId="77777777" w:rsidR="001D37D6" w:rsidRPr="003A3BD4" w:rsidRDefault="001D37D6" w:rsidP="003A3B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vertAlign w:val="superscript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moderate to high</w:t>
            </w:r>
            <w:r w:rsidRPr="00214C3B">
              <w:rPr>
                <w:rFonts w:ascii="Times" w:hAnsi="Times" w:cstheme="minorBidi"/>
                <w:color w:val="000000" w:themeColor="text1"/>
                <w:vertAlign w:val="superscript"/>
                <w:lang w:val="en-US" w:eastAsia="en-US"/>
              </w:rPr>
              <w:t xml:space="preserve"> b</w:t>
            </w:r>
          </w:p>
        </w:tc>
        <w:tc>
          <w:tcPr>
            <w:tcW w:w="990" w:type="dxa"/>
          </w:tcPr>
          <w:p w14:paraId="0A76AE99" w14:textId="77777777" w:rsidR="001D37D6" w:rsidRPr="003A3BD4" w:rsidRDefault="001D37D6" w:rsidP="003A3B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moderate to high</w:t>
            </w:r>
          </w:p>
        </w:tc>
        <w:tc>
          <w:tcPr>
            <w:tcW w:w="810" w:type="dxa"/>
          </w:tcPr>
          <w:p w14:paraId="0614E48C" w14:textId="1AEFEBE6" w:rsidR="001D37D6" w:rsidRPr="003A3BD4" w:rsidRDefault="00557450" w:rsidP="003A3B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vertAlign w:val="superscript"/>
                <w:lang w:val="en-US"/>
              </w:rPr>
            </w:pPr>
            <w:proofErr w:type="spellStart"/>
            <w:r>
              <w:rPr>
                <w:rFonts w:ascii="Times" w:hAnsi="Times"/>
                <w:color w:val="000000" w:themeColor="text1"/>
                <w:lang w:val="en-US"/>
              </w:rPr>
              <w:t>high</w:t>
            </w:r>
            <w:r w:rsidR="001D37D6" w:rsidRPr="00214C3B">
              <w:rPr>
                <w:rFonts w:ascii="Times" w:hAnsi="Times"/>
                <w:color w:val="000000" w:themeColor="text1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170" w:type="dxa"/>
          </w:tcPr>
          <w:p w14:paraId="6A9094D7" w14:textId="598B4829" w:rsidR="001D37D6" w:rsidRPr="003A3BD4" w:rsidRDefault="00557450" w:rsidP="003A3B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Times" w:hAnsi="Times"/>
                <w:color w:val="000000" w:themeColor="text1"/>
                <w:lang w:val="en-US"/>
              </w:rPr>
              <w:t>high</w:t>
            </w:r>
          </w:p>
        </w:tc>
        <w:tc>
          <w:tcPr>
            <w:tcW w:w="1260" w:type="dxa"/>
          </w:tcPr>
          <w:p w14:paraId="47AAEEF8" w14:textId="77777777" w:rsidR="001D37D6" w:rsidRPr="003A3BD4" w:rsidRDefault="001D37D6" w:rsidP="003A3B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moderate to high</w:t>
            </w:r>
          </w:p>
        </w:tc>
        <w:tc>
          <w:tcPr>
            <w:tcW w:w="1080" w:type="dxa"/>
          </w:tcPr>
          <w:p w14:paraId="039E8B65" w14:textId="37663844" w:rsidR="001D37D6" w:rsidRPr="003A3BD4" w:rsidRDefault="00557450" w:rsidP="003A3B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Times" w:hAnsi="Times"/>
                <w:color w:val="000000" w:themeColor="text1"/>
                <w:lang w:val="en-US"/>
              </w:rPr>
              <w:t>high</w:t>
            </w:r>
          </w:p>
        </w:tc>
        <w:tc>
          <w:tcPr>
            <w:tcW w:w="990" w:type="dxa"/>
          </w:tcPr>
          <w:p w14:paraId="7456595C" w14:textId="1A7713C1" w:rsidR="001D37D6" w:rsidRPr="003A3BD4" w:rsidRDefault="00557450" w:rsidP="005574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-52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Times" w:hAnsi="Times"/>
                <w:color w:val="000000" w:themeColor="text1"/>
                <w:lang w:val="en-US"/>
              </w:rPr>
              <w:t>high</w:t>
            </w:r>
          </w:p>
        </w:tc>
        <w:tc>
          <w:tcPr>
            <w:tcW w:w="990" w:type="dxa"/>
          </w:tcPr>
          <w:p w14:paraId="2FAF1D0D" w14:textId="77777777" w:rsidR="001D37D6" w:rsidRPr="003A3BD4" w:rsidRDefault="001D37D6" w:rsidP="001D37D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-36"/>
              <w:rPr>
                <w:rFonts w:ascii="Times" w:hAnsi="Times"/>
                <w:color w:val="000000" w:themeColor="text1"/>
                <w:vertAlign w:val="superscript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moderate</w:t>
            </w:r>
          </w:p>
        </w:tc>
      </w:tr>
      <w:tr w:rsidR="001D37D6" w:rsidRPr="00214C3B" w14:paraId="28695F59" w14:textId="77777777" w:rsidTr="003A3BD4">
        <w:trPr>
          <w:trHeight w:val="678"/>
        </w:trPr>
        <w:tc>
          <w:tcPr>
            <w:tcW w:w="1899" w:type="dxa"/>
          </w:tcPr>
          <w:p w14:paraId="7D8EC888" w14:textId="77777777" w:rsidR="001D37D6" w:rsidRPr="003A3BD4" w:rsidRDefault="001D37D6" w:rsidP="003A3BD4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177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 xml:space="preserve">Potential influence regarding </w:t>
            </w:r>
            <w:r w:rsidRPr="003A3BD4">
              <w:rPr>
                <w:rFonts w:ascii="Times" w:hAnsi="Times"/>
                <w:i/>
                <w:color w:val="000000" w:themeColor="text1"/>
                <w:lang w:val="en-US"/>
              </w:rPr>
              <w:t>patient monitoring</w:t>
            </w:r>
          </w:p>
        </w:tc>
        <w:tc>
          <w:tcPr>
            <w:tcW w:w="1066" w:type="dxa"/>
          </w:tcPr>
          <w:p w14:paraId="69B01465" w14:textId="77777777" w:rsidR="001D37D6" w:rsidRPr="003A3BD4" w:rsidRDefault="001D37D6" w:rsidP="003A3B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moderate to high</w:t>
            </w:r>
          </w:p>
        </w:tc>
        <w:tc>
          <w:tcPr>
            <w:tcW w:w="990" w:type="dxa"/>
          </w:tcPr>
          <w:p w14:paraId="230B64CC" w14:textId="5FD3C629" w:rsidR="001D37D6" w:rsidRPr="003A3BD4" w:rsidRDefault="00557450" w:rsidP="003A3B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Times" w:hAnsi="Times"/>
                <w:color w:val="000000" w:themeColor="text1"/>
                <w:lang w:val="en-US"/>
              </w:rPr>
              <w:t>high</w:t>
            </w:r>
          </w:p>
        </w:tc>
        <w:tc>
          <w:tcPr>
            <w:tcW w:w="810" w:type="dxa"/>
          </w:tcPr>
          <w:p w14:paraId="0726B47D" w14:textId="58047C57" w:rsidR="001D37D6" w:rsidRPr="003A3BD4" w:rsidRDefault="00557450" w:rsidP="003A3B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Times" w:hAnsi="Times"/>
                <w:color w:val="000000" w:themeColor="text1"/>
                <w:lang w:val="en-US"/>
              </w:rPr>
              <w:t>high</w:t>
            </w:r>
          </w:p>
        </w:tc>
        <w:tc>
          <w:tcPr>
            <w:tcW w:w="1170" w:type="dxa"/>
          </w:tcPr>
          <w:p w14:paraId="72E6D2BC" w14:textId="68DA7A91" w:rsidR="001D37D6" w:rsidRPr="003A3BD4" w:rsidRDefault="00557450" w:rsidP="003A3B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Times" w:hAnsi="Times"/>
                <w:color w:val="000000" w:themeColor="text1"/>
                <w:lang w:val="en-US"/>
              </w:rPr>
              <w:t>high</w:t>
            </w:r>
          </w:p>
        </w:tc>
        <w:tc>
          <w:tcPr>
            <w:tcW w:w="1260" w:type="dxa"/>
          </w:tcPr>
          <w:p w14:paraId="1C2F6066" w14:textId="62373B77" w:rsidR="001D37D6" w:rsidRPr="003A3BD4" w:rsidRDefault="00557450" w:rsidP="003A3B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Times" w:hAnsi="Times"/>
                <w:color w:val="000000" w:themeColor="text1"/>
                <w:lang w:val="en-US"/>
              </w:rPr>
              <w:t>high</w:t>
            </w:r>
          </w:p>
        </w:tc>
        <w:tc>
          <w:tcPr>
            <w:tcW w:w="1080" w:type="dxa"/>
          </w:tcPr>
          <w:p w14:paraId="6091E452" w14:textId="5F5B6D61" w:rsidR="001D37D6" w:rsidRPr="003A3BD4" w:rsidRDefault="00557450" w:rsidP="003A3B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Times" w:hAnsi="Times"/>
                <w:color w:val="000000" w:themeColor="text1"/>
                <w:lang w:val="en-US"/>
              </w:rPr>
              <w:t>high</w:t>
            </w:r>
          </w:p>
        </w:tc>
        <w:tc>
          <w:tcPr>
            <w:tcW w:w="990" w:type="dxa"/>
          </w:tcPr>
          <w:p w14:paraId="57F111A1" w14:textId="3CD2A375" w:rsidR="001D37D6" w:rsidRPr="003A3BD4" w:rsidRDefault="00557450" w:rsidP="0055745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-52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Times" w:hAnsi="Times"/>
                <w:color w:val="000000" w:themeColor="text1"/>
                <w:lang w:val="en-US"/>
              </w:rPr>
              <w:t>high</w:t>
            </w:r>
          </w:p>
        </w:tc>
        <w:tc>
          <w:tcPr>
            <w:tcW w:w="990" w:type="dxa"/>
          </w:tcPr>
          <w:p w14:paraId="563E2048" w14:textId="756D7BFC" w:rsidR="001D37D6" w:rsidRPr="003A3BD4" w:rsidRDefault="001D37D6" w:rsidP="001D37D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-36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high</w:t>
            </w:r>
          </w:p>
        </w:tc>
      </w:tr>
      <w:tr w:rsidR="001D37D6" w:rsidRPr="00214C3B" w14:paraId="7E187C96" w14:textId="77777777" w:rsidTr="003A3BD4">
        <w:trPr>
          <w:trHeight w:val="678"/>
        </w:trPr>
        <w:tc>
          <w:tcPr>
            <w:tcW w:w="1899" w:type="dxa"/>
          </w:tcPr>
          <w:p w14:paraId="6D7B901A" w14:textId="77777777" w:rsidR="001D37D6" w:rsidRPr="003A3BD4" w:rsidRDefault="001D37D6" w:rsidP="003A3BD4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177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 xml:space="preserve">Potential influence regarding </w:t>
            </w:r>
            <w:r w:rsidRPr="003A3BD4">
              <w:rPr>
                <w:rFonts w:ascii="Times" w:hAnsi="Times"/>
                <w:i/>
                <w:color w:val="000000" w:themeColor="text1"/>
                <w:lang w:val="en-US"/>
              </w:rPr>
              <w:t>disease prognosis</w:t>
            </w:r>
          </w:p>
        </w:tc>
        <w:tc>
          <w:tcPr>
            <w:tcW w:w="1066" w:type="dxa"/>
          </w:tcPr>
          <w:p w14:paraId="38542D2E" w14:textId="77777777" w:rsidR="001D37D6" w:rsidRPr="003A3BD4" w:rsidRDefault="001D37D6" w:rsidP="003A3B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moderate</w:t>
            </w:r>
          </w:p>
        </w:tc>
        <w:tc>
          <w:tcPr>
            <w:tcW w:w="990" w:type="dxa"/>
          </w:tcPr>
          <w:p w14:paraId="105621BE" w14:textId="77777777" w:rsidR="001D37D6" w:rsidRPr="003A3BD4" w:rsidRDefault="001D37D6" w:rsidP="003A3B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moderate to high</w:t>
            </w:r>
          </w:p>
        </w:tc>
        <w:tc>
          <w:tcPr>
            <w:tcW w:w="810" w:type="dxa"/>
          </w:tcPr>
          <w:p w14:paraId="53593C4E" w14:textId="6BB5EC7C" w:rsidR="001D37D6" w:rsidRPr="003A3BD4" w:rsidRDefault="00557450" w:rsidP="003A3B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Times" w:hAnsi="Times"/>
                <w:color w:val="000000" w:themeColor="text1"/>
                <w:lang w:val="en-US"/>
              </w:rPr>
              <w:t>high</w:t>
            </w:r>
          </w:p>
        </w:tc>
        <w:tc>
          <w:tcPr>
            <w:tcW w:w="1170" w:type="dxa"/>
          </w:tcPr>
          <w:p w14:paraId="216B64B7" w14:textId="77777777" w:rsidR="001D37D6" w:rsidRPr="003A3BD4" w:rsidRDefault="001D37D6" w:rsidP="003A3B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moderate to high</w:t>
            </w:r>
          </w:p>
        </w:tc>
        <w:tc>
          <w:tcPr>
            <w:tcW w:w="1260" w:type="dxa"/>
          </w:tcPr>
          <w:p w14:paraId="300374EE" w14:textId="26C4ED0D" w:rsidR="001D37D6" w:rsidRPr="003A3BD4" w:rsidRDefault="00557450" w:rsidP="003A3B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Times" w:hAnsi="Times"/>
                <w:color w:val="000000" w:themeColor="text1"/>
                <w:lang w:val="en-US"/>
              </w:rPr>
              <w:t>high</w:t>
            </w:r>
          </w:p>
        </w:tc>
        <w:tc>
          <w:tcPr>
            <w:tcW w:w="1080" w:type="dxa"/>
          </w:tcPr>
          <w:p w14:paraId="0FA9ADFF" w14:textId="77777777" w:rsidR="001D37D6" w:rsidRPr="003A3BD4" w:rsidRDefault="001D37D6" w:rsidP="003A3B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moderate to high</w:t>
            </w:r>
          </w:p>
        </w:tc>
        <w:tc>
          <w:tcPr>
            <w:tcW w:w="990" w:type="dxa"/>
          </w:tcPr>
          <w:p w14:paraId="7B84D9D0" w14:textId="77777777" w:rsidR="001D37D6" w:rsidRPr="003A3BD4" w:rsidRDefault="001D37D6" w:rsidP="001D37D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-52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moderate to high</w:t>
            </w:r>
          </w:p>
        </w:tc>
        <w:tc>
          <w:tcPr>
            <w:tcW w:w="990" w:type="dxa"/>
          </w:tcPr>
          <w:p w14:paraId="32A4FA06" w14:textId="77777777" w:rsidR="001D37D6" w:rsidRPr="003A3BD4" w:rsidRDefault="001D37D6" w:rsidP="001D37D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-36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Moderate</w:t>
            </w:r>
            <w:r>
              <w:rPr>
                <w:rFonts w:ascii="Times" w:hAnsi="Times"/>
                <w:color w:val="000000" w:themeColor="text1"/>
                <w:lang w:val="en-US"/>
              </w:rPr>
              <w:t xml:space="preserve"> to high</w:t>
            </w:r>
          </w:p>
        </w:tc>
      </w:tr>
      <w:tr w:rsidR="001D37D6" w:rsidRPr="00214C3B" w14:paraId="61EC7E21" w14:textId="77777777" w:rsidTr="003A3BD4">
        <w:trPr>
          <w:trHeight w:val="678"/>
        </w:trPr>
        <w:tc>
          <w:tcPr>
            <w:tcW w:w="1899" w:type="dxa"/>
          </w:tcPr>
          <w:p w14:paraId="0C70807B" w14:textId="77777777" w:rsidR="001D37D6" w:rsidRPr="003A3BD4" w:rsidRDefault="001D37D6" w:rsidP="003A3BD4">
            <w:pPr>
              <w:widowControl w:val="0"/>
              <w:tabs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177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 xml:space="preserve">Potential influence regarding </w:t>
            </w:r>
            <w:r w:rsidRPr="003A3BD4">
              <w:rPr>
                <w:rFonts w:ascii="Times" w:hAnsi="Times"/>
                <w:i/>
                <w:color w:val="000000" w:themeColor="text1"/>
                <w:lang w:val="en-US"/>
              </w:rPr>
              <w:t>diagnostics</w:t>
            </w:r>
          </w:p>
        </w:tc>
        <w:tc>
          <w:tcPr>
            <w:tcW w:w="1066" w:type="dxa"/>
          </w:tcPr>
          <w:p w14:paraId="52FD9712" w14:textId="77777777" w:rsidR="001D37D6" w:rsidRPr="003A3BD4" w:rsidRDefault="001D37D6" w:rsidP="003A3B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moderate to high</w:t>
            </w:r>
          </w:p>
        </w:tc>
        <w:tc>
          <w:tcPr>
            <w:tcW w:w="990" w:type="dxa"/>
          </w:tcPr>
          <w:p w14:paraId="659963B4" w14:textId="4B8F8187" w:rsidR="001D37D6" w:rsidRPr="003A3BD4" w:rsidRDefault="00557450" w:rsidP="003A3B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Times" w:hAnsi="Times"/>
                <w:color w:val="000000" w:themeColor="text1"/>
                <w:lang w:val="en-US"/>
              </w:rPr>
              <w:t>high</w:t>
            </w:r>
          </w:p>
        </w:tc>
        <w:tc>
          <w:tcPr>
            <w:tcW w:w="810" w:type="dxa"/>
          </w:tcPr>
          <w:p w14:paraId="4892EC3F" w14:textId="023BA624" w:rsidR="001D37D6" w:rsidRPr="003A3BD4" w:rsidRDefault="00557450" w:rsidP="003A3B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Times" w:hAnsi="Times"/>
                <w:color w:val="000000" w:themeColor="text1"/>
                <w:lang w:val="en-US"/>
              </w:rPr>
              <w:t>high</w:t>
            </w:r>
          </w:p>
        </w:tc>
        <w:tc>
          <w:tcPr>
            <w:tcW w:w="1170" w:type="dxa"/>
          </w:tcPr>
          <w:p w14:paraId="477E1064" w14:textId="77777777" w:rsidR="001D37D6" w:rsidRPr="003A3BD4" w:rsidRDefault="001D37D6" w:rsidP="003A3B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moderate to high</w:t>
            </w:r>
          </w:p>
        </w:tc>
        <w:tc>
          <w:tcPr>
            <w:tcW w:w="1260" w:type="dxa"/>
          </w:tcPr>
          <w:p w14:paraId="4A47AE8F" w14:textId="5AE8A8C4" w:rsidR="001D37D6" w:rsidRPr="003A3BD4" w:rsidRDefault="00557450" w:rsidP="003A3B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>
              <w:rPr>
                <w:rFonts w:ascii="Times" w:hAnsi="Times"/>
                <w:color w:val="000000" w:themeColor="text1"/>
                <w:lang w:val="en-US"/>
              </w:rPr>
              <w:t>high</w:t>
            </w:r>
          </w:p>
        </w:tc>
        <w:tc>
          <w:tcPr>
            <w:tcW w:w="1080" w:type="dxa"/>
          </w:tcPr>
          <w:p w14:paraId="3B0082CF" w14:textId="77777777" w:rsidR="001D37D6" w:rsidRPr="003A3BD4" w:rsidRDefault="001D37D6" w:rsidP="003A3BD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moderate to high</w:t>
            </w:r>
          </w:p>
        </w:tc>
        <w:tc>
          <w:tcPr>
            <w:tcW w:w="990" w:type="dxa"/>
          </w:tcPr>
          <w:p w14:paraId="1DA71764" w14:textId="77777777" w:rsidR="001D37D6" w:rsidRPr="003A3BD4" w:rsidRDefault="001D37D6" w:rsidP="001D37D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-52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moderate to high</w:t>
            </w:r>
          </w:p>
        </w:tc>
        <w:tc>
          <w:tcPr>
            <w:tcW w:w="990" w:type="dxa"/>
          </w:tcPr>
          <w:p w14:paraId="2E392927" w14:textId="043A730E" w:rsidR="001D37D6" w:rsidRPr="003A3BD4" w:rsidRDefault="001D37D6" w:rsidP="001D37D6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ind w:left="-36"/>
              <w:rPr>
                <w:rFonts w:ascii="Times" w:hAnsi="Times"/>
                <w:color w:val="000000" w:themeColor="text1"/>
                <w:lang w:val="en-US"/>
              </w:rPr>
            </w:pPr>
            <w:r w:rsidRPr="00214C3B">
              <w:rPr>
                <w:rFonts w:ascii="Times" w:hAnsi="Times"/>
                <w:color w:val="000000" w:themeColor="text1"/>
                <w:lang w:val="en-US"/>
              </w:rPr>
              <w:t>high</w:t>
            </w:r>
          </w:p>
        </w:tc>
      </w:tr>
    </w:tbl>
    <w:p w14:paraId="63C03429" w14:textId="2AAB71A3" w:rsidR="001D37D6" w:rsidRPr="00286579" w:rsidRDefault="001D37D6" w:rsidP="001D37D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Times" w:hAnsi="Times" w:cstheme="minorBidi"/>
          <w:color w:val="000000" w:themeColor="text1"/>
          <w:lang w:val="en-US" w:eastAsia="en-US"/>
        </w:rPr>
      </w:pPr>
      <w:proofErr w:type="spellStart"/>
      <w:r w:rsidRPr="00214C3B">
        <w:rPr>
          <w:rFonts w:ascii="Times" w:hAnsi="Times" w:cstheme="minorBidi"/>
          <w:color w:val="000000" w:themeColor="text1"/>
          <w:vertAlign w:val="superscript"/>
          <w:lang w:val="en-US" w:eastAsia="en-US"/>
        </w:rPr>
        <w:t>a</w:t>
      </w:r>
      <w:r w:rsidRPr="00214C3B">
        <w:rPr>
          <w:rFonts w:ascii="Times" w:hAnsi="Times" w:cstheme="minorBidi"/>
          <w:color w:val="000000" w:themeColor="text1"/>
          <w:lang w:val="en-US" w:eastAsia="en-US"/>
        </w:rPr>
        <w:t>IT</w:t>
      </w:r>
      <w:proofErr w:type="spellEnd"/>
      <w:r w:rsidRPr="00214C3B">
        <w:rPr>
          <w:rFonts w:ascii="Times" w:hAnsi="Times" w:cstheme="minorBidi"/>
          <w:color w:val="000000" w:themeColor="text1"/>
          <w:lang w:val="en-US" w:eastAsia="en-US"/>
        </w:rPr>
        <w:t>: information technologies</w:t>
      </w:r>
      <w:bookmarkStart w:id="1" w:name="_GoBack"/>
      <w:bookmarkEnd w:id="1"/>
    </w:p>
    <w:p w14:paraId="5F9DEC19" w14:textId="77777777" w:rsidR="008342CF" w:rsidRDefault="00286579"/>
    <w:sectPr w:rsidR="008342CF" w:rsidSect="0067717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37D6"/>
    <w:rsid w:val="000048A9"/>
    <w:rsid w:val="000761C4"/>
    <w:rsid w:val="000B786C"/>
    <w:rsid w:val="00101CED"/>
    <w:rsid w:val="0012654C"/>
    <w:rsid w:val="001D37D6"/>
    <w:rsid w:val="002173CB"/>
    <w:rsid w:val="00224909"/>
    <w:rsid w:val="00252104"/>
    <w:rsid w:val="00286579"/>
    <w:rsid w:val="002C5089"/>
    <w:rsid w:val="00365715"/>
    <w:rsid w:val="00413EB3"/>
    <w:rsid w:val="00474296"/>
    <w:rsid w:val="0054386A"/>
    <w:rsid w:val="00557450"/>
    <w:rsid w:val="00606210"/>
    <w:rsid w:val="00615E2F"/>
    <w:rsid w:val="00677179"/>
    <w:rsid w:val="006B18E0"/>
    <w:rsid w:val="007149C0"/>
    <w:rsid w:val="00742F85"/>
    <w:rsid w:val="00822E18"/>
    <w:rsid w:val="00876DE8"/>
    <w:rsid w:val="0091037F"/>
    <w:rsid w:val="009129FF"/>
    <w:rsid w:val="00A34A7C"/>
    <w:rsid w:val="00B41AA0"/>
    <w:rsid w:val="00BD3B38"/>
    <w:rsid w:val="00CC16D0"/>
    <w:rsid w:val="00CD15A8"/>
    <w:rsid w:val="00D07D35"/>
    <w:rsid w:val="00D22765"/>
    <w:rsid w:val="00D565A2"/>
    <w:rsid w:val="00D907DC"/>
    <w:rsid w:val="00DA6828"/>
    <w:rsid w:val="00DA6DC1"/>
    <w:rsid w:val="00DD6964"/>
    <w:rsid w:val="00E01F28"/>
    <w:rsid w:val="00FB7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E0D06A3"/>
  <w14:defaultImageDpi w14:val="32767"/>
  <w15:chartTrackingRefBased/>
  <w15:docId w15:val="{BD6E3DA7-70A6-394E-9D98-CBDD5EF42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1D37D6"/>
    <w:rPr>
      <w:rFonts w:ascii="Times New Roman" w:eastAsia="Times New Roman" w:hAnsi="Times New Roman" w:cs="Times New Roman"/>
      <w:lang w:val="de-CH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">
    <w:name w:val="EndNote Bibliography"/>
    <w:basedOn w:val="Standard"/>
    <w:link w:val="EndNoteBibliographyZchn"/>
    <w:rsid w:val="00DA6DC1"/>
    <w:rPr>
      <w:rFonts w:ascii="Arial" w:eastAsiaTheme="minorHAnsi" w:hAnsi="Arial" w:cs="Arial"/>
      <w:noProof/>
      <w:sz w:val="22"/>
      <w:szCs w:val="22"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locked/>
    <w:rsid w:val="00DA6DC1"/>
    <w:rPr>
      <w:rFonts w:ascii="Arial" w:hAnsi="Arial" w:cs="Arial"/>
      <w:noProof/>
      <w:sz w:val="22"/>
      <w:szCs w:val="22"/>
      <w:lang w:val="en-US"/>
    </w:rPr>
  </w:style>
  <w:style w:type="table" w:styleId="Tabellenraster">
    <w:name w:val="Table Grid"/>
    <w:basedOn w:val="NormaleTabelle"/>
    <w:uiPriority w:val="39"/>
    <w:rsid w:val="001D37D6"/>
    <w:rPr>
      <w:rFonts w:eastAsiaTheme="minorEastAsia"/>
      <w:sz w:val="22"/>
      <w:szCs w:val="22"/>
      <w:lang w:eastAsia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D37D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1D37D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D37D6"/>
    <w:rPr>
      <w:rFonts w:ascii="Times New Roman" w:eastAsia="Times New Roman" w:hAnsi="Times New Roman" w:cs="Times New Roman"/>
      <w:sz w:val="20"/>
      <w:szCs w:val="20"/>
      <w:lang w:val="de-CH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37D6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37D6"/>
    <w:rPr>
      <w:rFonts w:ascii="Times New Roman" w:eastAsia="Times New Roman" w:hAnsi="Times New Roman" w:cs="Times New Roman"/>
      <w:sz w:val="18"/>
      <w:szCs w:val="18"/>
      <w:lang w:val="de-CH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129F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129FF"/>
    <w:rPr>
      <w:rFonts w:ascii="Times New Roman" w:eastAsia="Times New Roman" w:hAnsi="Times New Roman" w:cs="Times New Roman"/>
      <w:b/>
      <w:bCs/>
      <w:sz w:val="20"/>
      <w:szCs w:val="20"/>
      <w:lang w:val="de-CH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iam Lingg</dc:creator>
  <cp:keywords/>
  <dc:description/>
  <cp:lastModifiedBy>Myriam Lingg</cp:lastModifiedBy>
  <cp:revision>3</cp:revision>
  <dcterms:created xsi:type="dcterms:W3CDTF">2020-04-29T09:26:00Z</dcterms:created>
  <dcterms:modified xsi:type="dcterms:W3CDTF">2020-04-29T09:44:00Z</dcterms:modified>
</cp:coreProperties>
</file>